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15FD" w14:textId="25A97C90" w:rsidR="00CD0731" w:rsidRPr="00D65B65" w:rsidRDefault="00866BA6" w:rsidP="00CD0731">
      <w:pPr>
        <w:widowControl/>
        <w:adjustRightInd/>
        <w:spacing w:line="240" w:lineRule="auto"/>
        <w:jc w:val="left"/>
        <w:textAlignment w:val="auto"/>
        <w:rPr>
          <w:sz w:val="22"/>
          <w:szCs w:val="22"/>
        </w:rPr>
      </w:pPr>
      <w:r>
        <w:rPr>
          <w:b/>
          <w:bCs/>
        </w:rPr>
        <w:t xml:space="preserve">Additional file 1: </w:t>
      </w:r>
      <w:r w:rsidR="00CD0731" w:rsidRPr="00CD0731">
        <w:rPr>
          <w:b/>
          <w:bCs/>
        </w:rPr>
        <w:t>Table S1</w:t>
      </w:r>
      <w:r>
        <w:rPr>
          <w:sz w:val="22"/>
          <w:szCs w:val="22"/>
        </w:rPr>
        <w:t>.</w:t>
      </w:r>
      <w:r w:rsidR="00CD0731" w:rsidRPr="00D65B65">
        <w:rPr>
          <w:sz w:val="22"/>
          <w:szCs w:val="22"/>
        </w:rPr>
        <w:t xml:space="preserve"> qPCR primer sequences</w:t>
      </w:r>
    </w:p>
    <w:p w14:paraId="2A444F3F" w14:textId="77777777" w:rsidR="00CD0731" w:rsidRPr="00D65B65" w:rsidRDefault="00CD0731" w:rsidP="00CD0731">
      <w:pPr>
        <w:autoSpaceDE w:val="0"/>
        <w:spacing w:line="360" w:lineRule="auto"/>
        <w:rPr>
          <w:sz w:val="22"/>
          <w:szCs w:val="22"/>
        </w:rPr>
      </w:pPr>
    </w:p>
    <w:tbl>
      <w:tblPr>
        <w:tblW w:w="9423" w:type="dxa"/>
        <w:jc w:val="center"/>
        <w:tblLayout w:type="fixed"/>
        <w:tblLook w:val="04A0" w:firstRow="1" w:lastRow="0" w:firstColumn="1" w:lastColumn="0" w:noHBand="0" w:noVBand="1"/>
      </w:tblPr>
      <w:tblGrid>
        <w:gridCol w:w="2018"/>
        <w:gridCol w:w="1034"/>
        <w:gridCol w:w="6371"/>
      </w:tblGrid>
      <w:tr w:rsidR="00CD0731" w:rsidRPr="00D65B65" w14:paraId="30625C8C" w14:textId="77777777" w:rsidTr="009B09C6">
        <w:trPr>
          <w:jc w:val="center"/>
        </w:trPr>
        <w:tc>
          <w:tcPr>
            <w:tcW w:w="20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A0F08B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Name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4" w:space="0" w:color="auto"/>
            </w:tcBorders>
          </w:tcPr>
          <w:p w14:paraId="4E38B101" w14:textId="77777777" w:rsidR="00CD0731" w:rsidRPr="00D65B65" w:rsidRDefault="00CD0731" w:rsidP="00841D0B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Primer</w:t>
            </w:r>
          </w:p>
        </w:tc>
        <w:tc>
          <w:tcPr>
            <w:tcW w:w="6371" w:type="dxa"/>
            <w:tcBorders>
              <w:top w:val="single" w:sz="8" w:space="0" w:color="auto"/>
              <w:bottom w:val="single" w:sz="4" w:space="0" w:color="auto"/>
            </w:tcBorders>
          </w:tcPr>
          <w:p w14:paraId="6FEB4927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Sequence</w:t>
            </w:r>
          </w:p>
        </w:tc>
      </w:tr>
      <w:tr w:rsidR="00CD0731" w:rsidRPr="00D65B65" w14:paraId="2EAA8133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14:paraId="4885389B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 GAPDH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9D972AB" w14:textId="77777777" w:rsidR="00CD0731" w:rsidRPr="00D65B65" w:rsidRDefault="00CD0731" w:rsidP="00841D0B">
            <w:pPr>
              <w:spacing w:line="276" w:lineRule="auto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  <w:tcBorders>
              <w:top w:val="single" w:sz="4" w:space="0" w:color="auto"/>
            </w:tcBorders>
          </w:tcPr>
          <w:p w14:paraId="6610D439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CTGGAGAAACCTGCCAAGTATG -3’</w:t>
            </w:r>
          </w:p>
        </w:tc>
      </w:tr>
      <w:tr w:rsidR="00CD0731" w:rsidRPr="00D65B65" w14:paraId="45B8C565" w14:textId="77777777" w:rsidTr="009B09C6">
        <w:trPr>
          <w:jc w:val="center"/>
        </w:trPr>
        <w:tc>
          <w:tcPr>
            <w:tcW w:w="2018" w:type="dxa"/>
            <w:vMerge/>
            <w:vAlign w:val="center"/>
          </w:tcPr>
          <w:p w14:paraId="5E2B49FB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3DC214D3" w14:textId="77777777" w:rsidR="00CD0731" w:rsidRPr="00D65B65" w:rsidRDefault="00CD0731" w:rsidP="00841D0B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59A5B90B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GGTGGAAGAATGGGAGTTGCT -3’</w:t>
            </w:r>
          </w:p>
        </w:tc>
      </w:tr>
      <w:tr w:rsidR="00CD0731" w:rsidRPr="00D65B65" w14:paraId="2B7BF7F5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5C798AD5" w14:textId="77777777" w:rsidR="00CD0731" w:rsidRPr="00D65B65" w:rsidRDefault="00CD0731" w:rsidP="00841D0B">
            <w:pPr>
              <w:widowControl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 IRAK1</w:t>
            </w:r>
          </w:p>
        </w:tc>
        <w:tc>
          <w:tcPr>
            <w:tcW w:w="1034" w:type="dxa"/>
          </w:tcPr>
          <w:p w14:paraId="3DCFF0BC" w14:textId="77777777" w:rsidR="00CD0731" w:rsidRPr="00D65B65" w:rsidRDefault="00CD0731" w:rsidP="00841D0B">
            <w:pPr>
              <w:spacing w:line="276" w:lineRule="auto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</w:tcPr>
          <w:p w14:paraId="6D533097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CTGGGTTATGTGCCGTTTCTAC -3’</w:t>
            </w:r>
          </w:p>
        </w:tc>
      </w:tr>
      <w:tr w:rsidR="00CD0731" w:rsidRPr="00D65B65" w14:paraId="70617054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4DE44972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49E27347" w14:textId="77777777" w:rsidR="00CD0731" w:rsidRPr="00D65B65" w:rsidRDefault="00CD0731" w:rsidP="00841D0B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0F6D54F8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GCCAGGCTGTAATGATGTCCC -3’</w:t>
            </w:r>
          </w:p>
        </w:tc>
      </w:tr>
      <w:tr w:rsidR="00CD0731" w:rsidRPr="00D65B65" w14:paraId="4162DAA0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651F363B" w14:textId="77777777" w:rsidR="00CD0731" w:rsidRPr="00D65B65" w:rsidRDefault="00CD0731" w:rsidP="00841D0B">
            <w:pPr>
              <w:widowControl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 TRAF6</w:t>
            </w:r>
          </w:p>
        </w:tc>
        <w:tc>
          <w:tcPr>
            <w:tcW w:w="1034" w:type="dxa"/>
          </w:tcPr>
          <w:p w14:paraId="79706F0A" w14:textId="77777777" w:rsidR="00CD0731" w:rsidRPr="00D65B65" w:rsidRDefault="00CD0731" w:rsidP="00841D0B">
            <w:pPr>
              <w:spacing w:line="276" w:lineRule="auto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</w:tcPr>
          <w:p w14:paraId="6960CB44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ATCTGCTTGATGGCTTTACGG -3’</w:t>
            </w:r>
          </w:p>
        </w:tc>
      </w:tr>
      <w:tr w:rsidR="00CD0731" w:rsidRPr="00D65B65" w14:paraId="27319650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086A0DAF" w14:textId="77777777" w:rsidR="00CD0731" w:rsidRPr="00D65B65" w:rsidRDefault="00CD0731" w:rsidP="00841D0B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679BB914" w14:textId="77777777" w:rsidR="00CD0731" w:rsidRPr="00D65B65" w:rsidRDefault="00CD0731" w:rsidP="00841D0B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5C18318B" w14:textId="77777777" w:rsidR="00CD0731" w:rsidRPr="00D65B65" w:rsidRDefault="00CD0731" w:rsidP="00841D0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CAGCCTTTATTTGGACACTTTACC -3’</w:t>
            </w:r>
          </w:p>
        </w:tc>
      </w:tr>
      <w:tr w:rsidR="009B09C6" w:rsidRPr="00D65B65" w14:paraId="19A8CC64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3C1DE01C" w14:textId="04DFED25" w:rsidR="009B09C6" w:rsidRPr="00D65B65" w:rsidRDefault="009B09C6" w:rsidP="009B09C6">
            <w:pPr>
              <w:ind w:firstLineChars="200" w:firstLine="440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</w:t>
            </w:r>
            <w:r w:rsidRPr="00DB1742">
              <w:rPr>
                <w:rFonts w:hint="eastAsia"/>
                <w:sz w:val="22"/>
                <w:szCs w:val="22"/>
              </w:rPr>
              <w:t xml:space="preserve"> IL-1</w:t>
            </w:r>
            <w:r>
              <w:rPr>
                <w:rFonts w:hint="eastAsia"/>
                <w:sz w:val="22"/>
                <w:szCs w:val="22"/>
              </w:rPr>
              <w:t>β</w:t>
            </w:r>
          </w:p>
        </w:tc>
        <w:tc>
          <w:tcPr>
            <w:tcW w:w="1034" w:type="dxa"/>
          </w:tcPr>
          <w:p w14:paraId="612B72C1" w14:textId="0CE2CD62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</w:tcPr>
          <w:p w14:paraId="5ADE351F" w14:textId="6B7D4D19" w:rsidR="009B09C6" w:rsidRPr="00DB1742" w:rsidRDefault="009B09C6" w:rsidP="009B09C6">
            <w:pPr>
              <w:ind w:firstLineChars="700" w:firstLine="1540"/>
              <w:rPr>
                <w:sz w:val="22"/>
                <w:szCs w:val="22"/>
              </w:rPr>
            </w:pPr>
            <w:r w:rsidRPr="00DB1742">
              <w:rPr>
                <w:sz w:val="22"/>
                <w:szCs w:val="22"/>
              </w:rPr>
              <w:t>CCAAACCTCTTCGAGGCACA</w:t>
            </w:r>
          </w:p>
        </w:tc>
      </w:tr>
      <w:tr w:rsidR="009B09C6" w:rsidRPr="00D65B65" w14:paraId="37B07250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7BB5E1E8" w14:textId="77777777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0BA8695C" w14:textId="73EDCE4A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56DEAD6F" w14:textId="16C8D22E" w:rsidR="009B09C6" w:rsidRPr="00D65B65" w:rsidRDefault="009B09C6" w:rsidP="009B09C6">
            <w:pPr>
              <w:ind w:firstLineChars="700" w:firstLine="1540"/>
              <w:rPr>
                <w:sz w:val="22"/>
                <w:szCs w:val="22"/>
              </w:rPr>
            </w:pPr>
            <w:r w:rsidRPr="00DB1742">
              <w:rPr>
                <w:sz w:val="22"/>
                <w:szCs w:val="22"/>
              </w:rPr>
              <w:t>AGCCATCATTTCACTGGCGA</w:t>
            </w:r>
          </w:p>
        </w:tc>
      </w:tr>
      <w:tr w:rsidR="009B09C6" w:rsidRPr="00D65B65" w14:paraId="322CC8A0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191DAD5E" w14:textId="130BC765" w:rsidR="009B09C6" w:rsidRPr="00D65B65" w:rsidRDefault="009B09C6" w:rsidP="009B09C6">
            <w:pPr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 xml:space="preserve">Rat </w:t>
            </w:r>
            <w:r w:rsidRPr="00CF689F">
              <w:rPr>
                <w:rFonts w:hint="eastAsia"/>
                <w:sz w:val="22"/>
                <w:szCs w:val="22"/>
              </w:rPr>
              <w:t>IL-6</w:t>
            </w:r>
          </w:p>
        </w:tc>
        <w:tc>
          <w:tcPr>
            <w:tcW w:w="1034" w:type="dxa"/>
          </w:tcPr>
          <w:p w14:paraId="2290BF53" w14:textId="7798D1AA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  <w:vAlign w:val="bottom"/>
          </w:tcPr>
          <w:p w14:paraId="26089444" w14:textId="5E86D213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F689F">
              <w:rPr>
                <w:sz w:val="22"/>
                <w:szCs w:val="22"/>
              </w:rPr>
              <w:t>CCCAACTTCCAATGCTCTCC</w:t>
            </w:r>
          </w:p>
        </w:tc>
      </w:tr>
      <w:tr w:rsidR="009B09C6" w:rsidRPr="00D65B65" w14:paraId="314624C5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7B196662" w14:textId="6886B648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1879A9A7" w14:textId="3CB0677C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  <w:vAlign w:val="bottom"/>
          </w:tcPr>
          <w:p w14:paraId="0E6E1C73" w14:textId="753610F8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F689F">
              <w:rPr>
                <w:sz w:val="22"/>
                <w:szCs w:val="22"/>
              </w:rPr>
              <w:t>AGGTTTGCCGAGTAGACCTC</w:t>
            </w:r>
          </w:p>
        </w:tc>
      </w:tr>
      <w:tr w:rsidR="009B09C6" w:rsidRPr="00D65B65" w14:paraId="2477A0B0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6F162A84" w14:textId="7AC2FDD0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</w:t>
            </w:r>
            <w:r w:rsidRPr="00DB1742">
              <w:rPr>
                <w:rFonts w:hint="eastAsia"/>
                <w:sz w:val="22"/>
                <w:szCs w:val="22"/>
              </w:rPr>
              <w:t xml:space="preserve"> </w:t>
            </w:r>
            <w:r w:rsidRPr="00CF689F">
              <w:rPr>
                <w:rFonts w:hint="eastAsia"/>
                <w:sz w:val="22"/>
                <w:szCs w:val="22"/>
              </w:rPr>
              <w:t>TNF-</w:t>
            </w:r>
            <w:r w:rsidRPr="00CF689F">
              <w:rPr>
                <w:rFonts w:hint="eastAsia"/>
                <w:sz w:val="22"/>
                <w:szCs w:val="22"/>
              </w:rPr>
              <w:t>α</w:t>
            </w:r>
          </w:p>
        </w:tc>
        <w:tc>
          <w:tcPr>
            <w:tcW w:w="1034" w:type="dxa"/>
          </w:tcPr>
          <w:p w14:paraId="4069FBFF" w14:textId="60E0BD29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3CF52ACC" w14:textId="3714898F" w:rsidR="009B09C6" w:rsidRPr="00D65B65" w:rsidRDefault="00294FA2" w:rsidP="00294FA2">
            <w:pPr>
              <w:spacing w:line="276" w:lineRule="auto"/>
              <w:ind w:firstLineChars="700" w:firstLine="1540"/>
              <w:rPr>
                <w:sz w:val="22"/>
                <w:szCs w:val="22"/>
              </w:rPr>
            </w:pPr>
            <w:r w:rsidRPr="00CF689F">
              <w:rPr>
                <w:sz w:val="22"/>
                <w:szCs w:val="22"/>
              </w:rPr>
              <w:t>CGTCGTAGCAAACCACCAAG</w:t>
            </w:r>
          </w:p>
        </w:tc>
      </w:tr>
      <w:tr w:rsidR="009B09C6" w:rsidRPr="00D65B65" w14:paraId="451BBFD2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77B12EC5" w14:textId="77777777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635C3087" w14:textId="49B04223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  <w:vAlign w:val="bottom"/>
          </w:tcPr>
          <w:p w14:paraId="62BE99B6" w14:textId="1572FE4A" w:rsidR="009B09C6" w:rsidRPr="00D65B65" w:rsidRDefault="00294FA2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F689F">
              <w:rPr>
                <w:sz w:val="22"/>
                <w:szCs w:val="22"/>
              </w:rPr>
              <w:t>CCCTTGAAGAGAACCTGGGA</w:t>
            </w:r>
          </w:p>
        </w:tc>
      </w:tr>
      <w:tr w:rsidR="009B09C6" w:rsidRPr="00D65B65" w14:paraId="004876C0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3460355C" w14:textId="77777777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 U6</w:t>
            </w:r>
          </w:p>
        </w:tc>
        <w:tc>
          <w:tcPr>
            <w:tcW w:w="1034" w:type="dxa"/>
          </w:tcPr>
          <w:p w14:paraId="69EBCA09" w14:textId="77777777" w:rsidR="009B09C6" w:rsidRPr="00D65B65" w:rsidRDefault="009B09C6" w:rsidP="009B09C6">
            <w:pPr>
              <w:spacing w:line="276" w:lineRule="auto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</w:tcPr>
          <w:p w14:paraId="15B29D47" w14:textId="77777777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CTCGCTTCGGCAGCACA -3’</w:t>
            </w:r>
          </w:p>
        </w:tc>
      </w:tr>
      <w:tr w:rsidR="009B09C6" w:rsidRPr="00D65B65" w14:paraId="63EDD3C4" w14:textId="77777777" w:rsidTr="009B09C6">
        <w:trPr>
          <w:trHeight w:val="389"/>
          <w:jc w:val="center"/>
        </w:trPr>
        <w:tc>
          <w:tcPr>
            <w:tcW w:w="2018" w:type="dxa"/>
            <w:vMerge/>
            <w:vAlign w:val="center"/>
          </w:tcPr>
          <w:p w14:paraId="770061F0" w14:textId="77777777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</w:tcPr>
          <w:p w14:paraId="64BA2B40" w14:textId="77777777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</w:tcPr>
          <w:p w14:paraId="551A103D" w14:textId="77777777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AACGCTTCACGAATTTGCGT -3’</w:t>
            </w:r>
          </w:p>
        </w:tc>
      </w:tr>
      <w:tr w:rsidR="009B09C6" w:rsidRPr="00D65B65" w14:paraId="21BC441D" w14:textId="77777777" w:rsidTr="009B09C6">
        <w:trPr>
          <w:trHeight w:val="389"/>
          <w:jc w:val="center"/>
        </w:trPr>
        <w:tc>
          <w:tcPr>
            <w:tcW w:w="2018" w:type="dxa"/>
            <w:vMerge w:val="restart"/>
            <w:vAlign w:val="center"/>
          </w:tcPr>
          <w:p w14:paraId="35E1FDB7" w14:textId="77777777" w:rsidR="009B09C6" w:rsidRPr="00D65B65" w:rsidRDefault="009B09C6" w:rsidP="009B09C6">
            <w:pPr>
              <w:widowControl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at miR-146a-5p</w:t>
            </w:r>
          </w:p>
        </w:tc>
        <w:tc>
          <w:tcPr>
            <w:tcW w:w="1034" w:type="dxa"/>
          </w:tcPr>
          <w:p w14:paraId="39CF2475" w14:textId="77777777" w:rsidR="009B09C6" w:rsidRPr="00D65B65" w:rsidRDefault="009B09C6" w:rsidP="009B09C6">
            <w:pPr>
              <w:spacing w:line="276" w:lineRule="auto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Forward</w:t>
            </w:r>
          </w:p>
        </w:tc>
        <w:tc>
          <w:tcPr>
            <w:tcW w:w="6371" w:type="dxa"/>
          </w:tcPr>
          <w:p w14:paraId="5AB66136" w14:textId="77777777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ACACTCCAGCTGGGTGAGAACTGAATTCCA</w:t>
            </w:r>
          </w:p>
        </w:tc>
      </w:tr>
      <w:tr w:rsidR="009B09C6" w:rsidRPr="00D65B65" w14:paraId="5E5A70DB" w14:textId="77777777" w:rsidTr="00841D0B">
        <w:trPr>
          <w:trHeight w:val="389"/>
          <w:jc w:val="center"/>
        </w:trPr>
        <w:tc>
          <w:tcPr>
            <w:tcW w:w="2018" w:type="dxa"/>
            <w:vMerge/>
            <w:tcBorders>
              <w:bottom w:val="single" w:sz="8" w:space="0" w:color="auto"/>
            </w:tcBorders>
          </w:tcPr>
          <w:p w14:paraId="4E8DCACD" w14:textId="77777777" w:rsidR="009B09C6" w:rsidRPr="00D65B65" w:rsidRDefault="009B09C6" w:rsidP="009B09C6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</w:tcPr>
          <w:p w14:paraId="30A9F224" w14:textId="77777777" w:rsidR="009B09C6" w:rsidRPr="00D65B65" w:rsidRDefault="009B09C6" w:rsidP="009B09C6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Reverse</w:t>
            </w:r>
          </w:p>
        </w:tc>
        <w:tc>
          <w:tcPr>
            <w:tcW w:w="6371" w:type="dxa"/>
            <w:tcBorders>
              <w:bottom w:val="single" w:sz="8" w:space="0" w:color="auto"/>
            </w:tcBorders>
          </w:tcPr>
          <w:p w14:paraId="02BB167D" w14:textId="77777777" w:rsidR="009B09C6" w:rsidRPr="00D65B65" w:rsidRDefault="009B09C6" w:rsidP="009B09C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65B65">
              <w:rPr>
                <w:sz w:val="22"/>
                <w:szCs w:val="22"/>
              </w:rPr>
              <w:t>5‘- CTCAACTGGTGTCGTGGAGTCGGCAATTCAGTTGAG AACCCATG</w:t>
            </w:r>
          </w:p>
        </w:tc>
      </w:tr>
    </w:tbl>
    <w:p w14:paraId="4EA86B49" w14:textId="77777777" w:rsidR="00CD0731" w:rsidRPr="00D65B65" w:rsidRDefault="00CD0731" w:rsidP="00CD0731">
      <w:pPr>
        <w:rPr>
          <w:b/>
          <w:bCs/>
          <w:sz w:val="22"/>
          <w:szCs w:val="22"/>
        </w:rPr>
      </w:pPr>
    </w:p>
    <w:p w14:paraId="23D1D87E" w14:textId="77777777" w:rsidR="009F2F2E" w:rsidRPr="00CD0731" w:rsidRDefault="009F2F2E"/>
    <w:sectPr w:rsidR="009F2F2E" w:rsidRPr="00CD0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C41A7" w14:textId="77777777" w:rsidR="00F213CD" w:rsidRDefault="00F213CD" w:rsidP="00CD0731">
      <w:pPr>
        <w:spacing w:line="240" w:lineRule="auto"/>
      </w:pPr>
      <w:r>
        <w:separator/>
      </w:r>
    </w:p>
  </w:endnote>
  <w:endnote w:type="continuationSeparator" w:id="0">
    <w:p w14:paraId="3A6605BC" w14:textId="77777777" w:rsidR="00F213CD" w:rsidRDefault="00F213CD" w:rsidP="00CD07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DB6DC" w14:textId="77777777" w:rsidR="00F213CD" w:rsidRDefault="00F213CD" w:rsidP="00CD0731">
      <w:pPr>
        <w:spacing w:line="240" w:lineRule="auto"/>
      </w:pPr>
      <w:r>
        <w:separator/>
      </w:r>
    </w:p>
  </w:footnote>
  <w:footnote w:type="continuationSeparator" w:id="0">
    <w:p w14:paraId="52549F61" w14:textId="77777777" w:rsidR="00F213CD" w:rsidRDefault="00F213CD" w:rsidP="00CD07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06"/>
    <w:rsid w:val="00294FA2"/>
    <w:rsid w:val="006A5C06"/>
    <w:rsid w:val="00866BA6"/>
    <w:rsid w:val="009B09C6"/>
    <w:rsid w:val="009F2F2E"/>
    <w:rsid w:val="00CD0731"/>
    <w:rsid w:val="00DB1742"/>
    <w:rsid w:val="00F213CD"/>
    <w:rsid w:val="00FD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3F9D7"/>
  <w15:chartTrackingRefBased/>
  <w15:docId w15:val="{0AA2F348-BE29-4093-99BC-03CFD03F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731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SimSun" w:hAnsi="Times New Roman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731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07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0731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0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avindran,Abirami</cp:lastModifiedBy>
  <cp:revision>4</cp:revision>
  <dcterms:created xsi:type="dcterms:W3CDTF">2022-07-11T15:07:00Z</dcterms:created>
  <dcterms:modified xsi:type="dcterms:W3CDTF">2022-12-23T08:56:00Z</dcterms:modified>
</cp:coreProperties>
</file>